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6B52B" w14:textId="2E223E82" w:rsidR="004D0191" w:rsidRPr="004D0191" w:rsidRDefault="004D0191" w:rsidP="004C1A2A">
      <w:pPr>
        <w:widowControl w:val="0"/>
        <w:spacing w:before="100" w:beforeAutospacing="1" w:after="100" w:afterAutospacing="1" w:line="240" w:lineRule="auto"/>
        <w:mirrorIndents/>
        <w:jc w:val="center"/>
        <w:rPr>
          <w:b/>
          <w:bCs/>
          <w:sz w:val="28"/>
          <w:szCs w:val="28"/>
        </w:rPr>
      </w:pPr>
      <w:r w:rsidRPr="004D0191">
        <w:rPr>
          <w:b/>
          <w:bCs/>
          <w:sz w:val="28"/>
          <w:szCs w:val="28"/>
        </w:rPr>
        <w:t>SUPPLEMENTARY INFORMATION</w:t>
      </w:r>
    </w:p>
    <w:p w14:paraId="72C4CD20" w14:textId="77777777" w:rsidR="004D0191" w:rsidRDefault="004D0191" w:rsidP="004C1A2A">
      <w:pPr>
        <w:widowControl w:val="0"/>
        <w:spacing w:before="100" w:beforeAutospacing="1" w:after="100" w:afterAutospacing="1" w:line="240" w:lineRule="auto"/>
        <w:mirrorIndents/>
        <w:jc w:val="center"/>
        <w:rPr>
          <w:b/>
          <w:bCs/>
          <w:sz w:val="32"/>
          <w:szCs w:val="32"/>
        </w:rPr>
      </w:pPr>
    </w:p>
    <w:p w14:paraId="153294BB" w14:textId="18ED75A3" w:rsidR="00A91B1F" w:rsidRPr="004A686B" w:rsidRDefault="00E27323" w:rsidP="004C1A2A">
      <w:pPr>
        <w:widowControl w:val="0"/>
        <w:spacing w:before="100" w:beforeAutospacing="1" w:after="100" w:afterAutospacing="1" w:line="240" w:lineRule="auto"/>
        <w:mirrorIndents/>
        <w:jc w:val="center"/>
        <w:rPr>
          <w:b/>
          <w:bCs/>
          <w:sz w:val="32"/>
          <w:szCs w:val="32"/>
        </w:rPr>
      </w:pPr>
      <w:r w:rsidRPr="004A686B">
        <w:rPr>
          <w:b/>
          <w:bCs/>
          <w:sz w:val="32"/>
          <w:szCs w:val="32"/>
        </w:rPr>
        <w:t>Assessment of the Availability and Accuracy of Dosing Devices Packaged with Oral Liquid Medications in the Ho Municipality of Ghana</w:t>
      </w:r>
      <w:r w:rsidR="001E0FA5" w:rsidRPr="004A686B">
        <w:rPr>
          <w:b/>
          <w:bCs/>
          <w:sz w:val="32"/>
          <w:szCs w:val="32"/>
        </w:rPr>
        <w:t xml:space="preserve"> </w:t>
      </w:r>
    </w:p>
    <w:p w14:paraId="09AF2F43" w14:textId="77777777" w:rsidR="00E27323" w:rsidRPr="009A4FBA" w:rsidRDefault="00E27323" w:rsidP="004C1A2A">
      <w:pPr>
        <w:widowControl w:val="0"/>
        <w:spacing w:before="100" w:beforeAutospacing="1" w:after="100" w:afterAutospacing="1" w:line="240" w:lineRule="auto"/>
        <w:mirrorIndents/>
        <w:jc w:val="center"/>
        <w:rPr>
          <w:b/>
          <w:bCs/>
        </w:rPr>
      </w:pPr>
    </w:p>
    <w:p w14:paraId="50808DE5" w14:textId="32289F4F" w:rsidR="00A91B1F" w:rsidRPr="009A4FBA" w:rsidRDefault="00985881" w:rsidP="004C1A2A">
      <w:pPr>
        <w:widowControl w:val="0"/>
        <w:spacing w:before="100" w:beforeAutospacing="1" w:after="100" w:afterAutospacing="1" w:line="240" w:lineRule="auto"/>
        <w:mirrorIndents/>
        <w:jc w:val="both"/>
      </w:pPr>
      <w:r w:rsidRPr="009A4FBA">
        <w:t>Yussif Saaka</w:t>
      </w:r>
      <w:r w:rsidRPr="009A4FBA">
        <w:rPr>
          <w:vertAlign w:val="superscript"/>
        </w:rPr>
        <w:t>1*</w:t>
      </w:r>
      <w:r w:rsidRPr="009A4FBA">
        <w:t xml:space="preserve">, </w:t>
      </w:r>
      <w:r w:rsidR="00A91B1F" w:rsidRPr="009A4FBA">
        <w:t>David M. Nyamadi</w:t>
      </w:r>
      <w:r w:rsidR="00A91B1F" w:rsidRPr="009A4FBA">
        <w:rPr>
          <w:vertAlign w:val="superscript"/>
        </w:rPr>
        <w:t>1</w:t>
      </w:r>
      <w:r w:rsidR="00A91B1F" w:rsidRPr="009A4FBA">
        <w:t>, Hilda Amekyeh</w:t>
      </w:r>
      <w:r w:rsidR="00A91B1F" w:rsidRPr="009A4FBA">
        <w:rPr>
          <w:vertAlign w:val="superscript"/>
        </w:rPr>
        <w:t>1</w:t>
      </w:r>
      <w:r w:rsidR="00A91B1F" w:rsidRPr="009A4FBA">
        <w:t>, Adelaide Mensah</w:t>
      </w:r>
      <w:r w:rsidR="00A91B1F" w:rsidRPr="009A4FBA">
        <w:rPr>
          <w:vertAlign w:val="superscript"/>
        </w:rPr>
        <w:t>1</w:t>
      </w:r>
      <w:r w:rsidR="00A91B1F" w:rsidRPr="009A4FBA">
        <w:t xml:space="preserve"> </w:t>
      </w:r>
    </w:p>
    <w:p w14:paraId="6ED05A5D" w14:textId="77777777" w:rsidR="00A91B1F" w:rsidRPr="009A4FBA" w:rsidRDefault="00A91B1F" w:rsidP="004C1A2A">
      <w:pPr>
        <w:widowControl w:val="0"/>
        <w:spacing w:before="100" w:beforeAutospacing="1" w:after="100" w:afterAutospacing="1" w:line="240" w:lineRule="auto"/>
        <w:mirrorIndents/>
        <w:jc w:val="both"/>
      </w:pPr>
    </w:p>
    <w:p w14:paraId="63DF0824" w14:textId="61692F96" w:rsidR="00A37F44" w:rsidRDefault="00A91B1F" w:rsidP="004C1A2A">
      <w:pPr>
        <w:widowControl w:val="0"/>
        <w:spacing w:before="100" w:beforeAutospacing="1" w:after="100" w:afterAutospacing="1" w:line="240" w:lineRule="auto"/>
        <w:mirrorIndents/>
        <w:jc w:val="both"/>
      </w:pPr>
      <w:r w:rsidRPr="009A4FBA">
        <w:rPr>
          <w:vertAlign w:val="superscript"/>
        </w:rPr>
        <w:t>1</w:t>
      </w:r>
      <w:r w:rsidRPr="009A4FBA">
        <w:t>Department of Pharmaceutics, School of Pharmacy, University of Health and Allied Sciences, PMB 31, Ho, Ghana</w:t>
      </w:r>
    </w:p>
    <w:p w14:paraId="1B53883A" w14:textId="77777777" w:rsidR="00BF2540" w:rsidRPr="00BF2540" w:rsidRDefault="00BF2540" w:rsidP="004C1A2A">
      <w:pPr>
        <w:widowControl w:val="0"/>
        <w:spacing w:before="100" w:beforeAutospacing="1" w:after="100" w:afterAutospacing="1" w:line="240" w:lineRule="auto"/>
        <w:mirrorIndents/>
        <w:jc w:val="both"/>
      </w:pPr>
    </w:p>
    <w:p w14:paraId="7E482C15" w14:textId="7A03BBC6" w:rsidR="00A37F44" w:rsidRPr="0074064D" w:rsidRDefault="0074064D" w:rsidP="004C1A2A">
      <w:pPr>
        <w:widowControl w:val="0"/>
        <w:spacing w:before="100" w:beforeAutospacing="1" w:after="100" w:afterAutospacing="1" w:line="240" w:lineRule="auto"/>
        <w:mirrorIndents/>
        <w:rPr>
          <w:lang w:val="en-US"/>
        </w:rPr>
      </w:pPr>
      <w:r w:rsidRPr="0074064D">
        <w:rPr>
          <w:vertAlign w:val="superscript"/>
          <w:lang w:val="en-US"/>
        </w:rPr>
        <w:t>*</w:t>
      </w:r>
      <w:r w:rsidRPr="0074064D">
        <w:rPr>
          <w:lang w:val="en-US"/>
        </w:rPr>
        <w:t>Correspondence should be addressed to</w:t>
      </w:r>
      <w:r>
        <w:rPr>
          <w:lang w:val="en-US"/>
        </w:rPr>
        <w:t xml:space="preserve"> Yussif Saaka; ysaaka@uhas.edu.gh</w:t>
      </w:r>
      <w:r w:rsidRPr="0074064D">
        <w:rPr>
          <w:lang w:val="en-US"/>
        </w:rPr>
        <w:t xml:space="preserve"> </w:t>
      </w:r>
    </w:p>
    <w:p w14:paraId="0FC9BD10" w14:textId="77777777" w:rsidR="00A37F44" w:rsidRPr="009A4FBA" w:rsidRDefault="00A37F44" w:rsidP="004C1A2A">
      <w:pPr>
        <w:widowControl w:val="0"/>
        <w:spacing w:before="100" w:beforeAutospacing="1" w:after="100" w:afterAutospacing="1" w:line="240" w:lineRule="auto"/>
        <w:mirrorIndents/>
        <w:jc w:val="both"/>
      </w:pPr>
    </w:p>
    <w:p w14:paraId="00A29074" w14:textId="375FE11F" w:rsidR="00381625" w:rsidRDefault="00381625" w:rsidP="004C1A2A">
      <w:pPr>
        <w:widowControl w:val="0"/>
        <w:spacing w:before="100" w:beforeAutospacing="1" w:after="100" w:afterAutospacing="1" w:line="240" w:lineRule="auto"/>
        <w:mirrorIndents/>
        <w:rPr>
          <w:b/>
          <w:bCs/>
        </w:rPr>
      </w:pPr>
    </w:p>
    <w:p w14:paraId="744C35BB" w14:textId="03D0E133" w:rsidR="00381625" w:rsidRDefault="00381625" w:rsidP="004C1A2A">
      <w:pPr>
        <w:widowControl w:val="0"/>
        <w:spacing w:before="100" w:beforeAutospacing="1" w:after="100" w:afterAutospacing="1" w:line="240" w:lineRule="auto"/>
        <w:mirrorIndents/>
        <w:rPr>
          <w:b/>
          <w:bCs/>
        </w:rPr>
      </w:pPr>
    </w:p>
    <w:p w14:paraId="7F5C03EA" w14:textId="30CCA5C0" w:rsidR="00381625" w:rsidRDefault="00381625" w:rsidP="004C1A2A">
      <w:pPr>
        <w:widowControl w:val="0"/>
        <w:spacing w:before="100" w:beforeAutospacing="1" w:after="100" w:afterAutospacing="1" w:line="240" w:lineRule="auto"/>
        <w:mirrorIndents/>
        <w:rPr>
          <w:b/>
          <w:bCs/>
        </w:rPr>
      </w:pPr>
    </w:p>
    <w:p w14:paraId="35FF75D7" w14:textId="3774EEBA" w:rsidR="00381625" w:rsidRDefault="00381625" w:rsidP="004C1A2A">
      <w:pPr>
        <w:widowControl w:val="0"/>
        <w:spacing w:before="100" w:beforeAutospacing="1" w:after="100" w:afterAutospacing="1" w:line="240" w:lineRule="auto"/>
        <w:mirrorIndents/>
        <w:rPr>
          <w:b/>
          <w:bCs/>
        </w:rPr>
      </w:pPr>
    </w:p>
    <w:p w14:paraId="1BF714D0" w14:textId="7715DA61" w:rsidR="00381625" w:rsidRDefault="00381625" w:rsidP="004C1A2A">
      <w:pPr>
        <w:widowControl w:val="0"/>
        <w:spacing w:before="100" w:beforeAutospacing="1" w:after="100" w:afterAutospacing="1" w:line="240" w:lineRule="auto"/>
        <w:mirrorIndents/>
        <w:rPr>
          <w:b/>
          <w:bCs/>
        </w:rPr>
      </w:pPr>
    </w:p>
    <w:p w14:paraId="1C67B0CE" w14:textId="2FB1429C" w:rsidR="00381625" w:rsidRDefault="00381625" w:rsidP="004C1A2A">
      <w:pPr>
        <w:widowControl w:val="0"/>
        <w:spacing w:before="100" w:beforeAutospacing="1" w:after="100" w:afterAutospacing="1" w:line="240" w:lineRule="auto"/>
        <w:mirrorIndents/>
        <w:rPr>
          <w:b/>
          <w:bCs/>
        </w:rPr>
      </w:pPr>
    </w:p>
    <w:p w14:paraId="3E55151E" w14:textId="68F8EF7B" w:rsidR="00381625" w:rsidRDefault="00381625" w:rsidP="004C1A2A">
      <w:pPr>
        <w:widowControl w:val="0"/>
        <w:spacing w:before="100" w:beforeAutospacing="1" w:after="100" w:afterAutospacing="1" w:line="240" w:lineRule="auto"/>
        <w:mirrorIndents/>
        <w:rPr>
          <w:b/>
          <w:bCs/>
        </w:rPr>
      </w:pPr>
    </w:p>
    <w:p w14:paraId="31083081" w14:textId="498A1F55" w:rsidR="00381625" w:rsidRDefault="00381625" w:rsidP="004C1A2A">
      <w:pPr>
        <w:widowControl w:val="0"/>
        <w:spacing w:before="100" w:beforeAutospacing="1" w:after="100" w:afterAutospacing="1" w:line="240" w:lineRule="auto"/>
        <w:mirrorIndents/>
        <w:rPr>
          <w:b/>
          <w:bCs/>
        </w:rPr>
      </w:pPr>
    </w:p>
    <w:p w14:paraId="52E0D034" w14:textId="5109ACA1" w:rsidR="00381625" w:rsidRDefault="00381625" w:rsidP="004C1A2A">
      <w:pPr>
        <w:widowControl w:val="0"/>
        <w:spacing w:before="100" w:beforeAutospacing="1" w:after="100" w:afterAutospacing="1" w:line="240" w:lineRule="auto"/>
        <w:mirrorIndents/>
        <w:rPr>
          <w:b/>
          <w:bCs/>
        </w:rPr>
      </w:pPr>
    </w:p>
    <w:p w14:paraId="4357CA66" w14:textId="77777777" w:rsidR="00B1738E" w:rsidRDefault="00B1738E" w:rsidP="004C1A2A">
      <w:pPr>
        <w:widowControl w:val="0"/>
        <w:spacing w:before="100" w:beforeAutospacing="1" w:after="100" w:afterAutospacing="1" w:line="240" w:lineRule="auto"/>
        <w:mirrorIndents/>
      </w:pPr>
    </w:p>
    <w:p w14:paraId="4C1B0802" w14:textId="44872363" w:rsidR="004D0191" w:rsidRDefault="00B1738E" w:rsidP="00B1738E">
      <w:pPr>
        <w:widowControl w:val="0"/>
        <w:spacing w:before="100" w:beforeAutospacing="1" w:after="100" w:afterAutospacing="1" w:line="240" w:lineRule="auto"/>
        <w:mirrorIndents/>
        <w:jc w:val="center"/>
      </w:pPr>
      <w:r w:rsidRPr="00B1738E">
        <w:rPr>
          <w:noProof/>
        </w:rPr>
        <w:lastRenderedPageBreak/>
        <w:drawing>
          <wp:inline distT="0" distB="0" distL="0" distR="0" wp14:anchorId="3561B9E6" wp14:editId="48C6E252">
            <wp:extent cx="4053600" cy="4388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53600" cy="438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68448" w14:textId="34538552" w:rsidR="004D0191" w:rsidRPr="00B1738E" w:rsidRDefault="004D0191" w:rsidP="00B1738E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jc w:val="center"/>
        <w:rPr>
          <w:sz w:val="20"/>
          <w:szCs w:val="20"/>
        </w:rPr>
      </w:pPr>
      <w:r w:rsidRPr="009368B3">
        <w:rPr>
          <w:b/>
          <w:bCs/>
          <w:sz w:val="20"/>
          <w:szCs w:val="20"/>
        </w:rPr>
        <w:t>Figure SI1</w:t>
      </w:r>
      <w:r w:rsidRPr="009368B3">
        <w:rPr>
          <w:sz w:val="20"/>
          <w:szCs w:val="20"/>
        </w:rPr>
        <w:t xml:space="preserve">. </w:t>
      </w:r>
      <w:r w:rsidR="00A46F17">
        <w:rPr>
          <w:sz w:val="20"/>
          <w:szCs w:val="20"/>
        </w:rPr>
        <w:t>Results of o</w:t>
      </w:r>
      <w:r w:rsidRPr="0045589E">
        <w:rPr>
          <w:sz w:val="20"/>
          <w:szCs w:val="20"/>
        </w:rPr>
        <w:t xml:space="preserve">ne-way ANOVA </w:t>
      </w:r>
      <w:r>
        <w:rPr>
          <w:sz w:val="20"/>
          <w:szCs w:val="20"/>
        </w:rPr>
        <w:t>test</w:t>
      </w:r>
      <w:r w:rsidR="00A46F17">
        <w:rPr>
          <w:sz w:val="20"/>
          <w:szCs w:val="20"/>
        </w:rPr>
        <w:t>s</w:t>
      </w:r>
      <w:r>
        <w:rPr>
          <w:sz w:val="20"/>
          <w:szCs w:val="20"/>
        </w:rPr>
        <w:t xml:space="preserve"> of </w:t>
      </w:r>
      <w:r w:rsidR="002A44B1">
        <w:rPr>
          <w:sz w:val="20"/>
          <w:szCs w:val="20"/>
        </w:rPr>
        <w:t xml:space="preserve">dosing device </w:t>
      </w:r>
      <w:r>
        <w:rPr>
          <w:sz w:val="20"/>
          <w:szCs w:val="20"/>
        </w:rPr>
        <w:t>v</w:t>
      </w:r>
      <w:r w:rsidRPr="009368B3">
        <w:rPr>
          <w:sz w:val="20"/>
          <w:szCs w:val="20"/>
        </w:rPr>
        <w:t xml:space="preserve">olume accuracy </w:t>
      </w:r>
      <w:r w:rsidR="00A46F17">
        <w:rPr>
          <w:sz w:val="20"/>
          <w:szCs w:val="20"/>
        </w:rPr>
        <w:t xml:space="preserve">on </w:t>
      </w:r>
      <w:r w:rsidRPr="009368B3">
        <w:rPr>
          <w:sz w:val="20"/>
          <w:szCs w:val="20"/>
        </w:rPr>
        <w:t xml:space="preserve">data extracted from Brown </w:t>
      </w:r>
      <w:r>
        <w:rPr>
          <w:sz w:val="20"/>
          <w:szCs w:val="20"/>
        </w:rPr>
        <w:t xml:space="preserve">et al.[25] </w:t>
      </w:r>
      <w:r w:rsidRPr="009368B3">
        <w:rPr>
          <w:sz w:val="20"/>
          <w:szCs w:val="20"/>
        </w:rPr>
        <w:t xml:space="preserve">(A) and Elliot </w:t>
      </w:r>
      <w:r>
        <w:rPr>
          <w:sz w:val="20"/>
          <w:szCs w:val="20"/>
        </w:rPr>
        <w:t xml:space="preserve">et al.[22] </w:t>
      </w:r>
      <w:r w:rsidRPr="009368B3">
        <w:rPr>
          <w:sz w:val="20"/>
          <w:szCs w:val="20"/>
        </w:rPr>
        <w:t>(B).</w:t>
      </w:r>
    </w:p>
    <w:p w14:paraId="66850C45" w14:textId="77777777" w:rsidR="00383A9B" w:rsidRDefault="00383A9B" w:rsidP="00383A9B">
      <w:pPr>
        <w:widowControl w:val="0"/>
        <w:autoSpaceDE w:val="0"/>
        <w:autoSpaceDN w:val="0"/>
        <w:adjustRightInd w:val="0"/>
        <w:spacing w:before="100" w:after="100" w:line="240" w:lineRule="auto"/>
      </w:pPr>
    </w:p>
    <w:p w14:paraId="536D7AEC" w14:textId="1B8CBB31" w:rsidR="004D0191" w:rsidRPr="009368B3" w:rsidRDefault="004D0191" w:rsidP="004D0191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jc w:val="center"/>
        <w:rPr>
          <w:sz w:val="20"/>
          <w:szCs w:val="20"/>
        </w:rPr>
      </w:pPr>
      <w:r w:rsidRPr="009368B3">
        <w:rPr>
          <w:b/>
          <w:bCs/>
          <w:sz w:val="20"/>
          <w:szCs w:val="20"/>
        </w:rPr>
        <w:t>Table SI1</w:t>
      </w:r>
      <w:r w:rsidRPr="009368B3">
        <w:rPr>
          <w:sz w:val="20"/>
          <w:szCs w:val="20"/>
        </w:rPr>
        <w:t xml:space="preserve">. Tukey’s </w:t>
      </w:r>
      <w:r w:rsidR="000824C4">
        <w:rPr>
          <w:sz w:val="20"/>
          <w:szCs w:val="20"/>
        </w:rPr>
        <w:t xml:space="preserve">post-hoc </w:t>
      </w:r>
      <w:r>
        <w:rPr>
          <w:sz w:val="20"/>
          <w:szCs w:val="20"/>
        </w:rPr>
        <w:t>multiple comparison</w:t>
      </w:r>
      <w:r w:rsidRPr="009368B3">
        <w:rPr>
          <w:sz w:val="20"/>
          <w:szCs w:val="20"/>
        </w:rPr>
        <w:t xml:space="preserve"> test results for volume accuracy </w:t>
      </w:r>
      <w:r w:rsidR="00C066B1">
        <w:rPr>
          <w:sz w:val="20"/>
          <w:szCs w:val="20"/>
        </w:rPr>
        <w:t xml:space="preserve">on </w:t>
      </w:r>
      <w:r w:rsidRPr="009368B3">
        <w:rPr>
          <w:sz w:val="20"/>
          <w:szCs w:val="20"/>
        </w:rPr>
        <w:t>data extracted from Brown et al.</w:t>
      </w:r>
      <w:r>
        <w:rPr>
          <w:sz w:val="20"/>
          <w:szCs w:val="20"/>
        </w:rPr>
        <w:t>[25]</w:t>
      </w:r>
      <w:r w:rsidRPr="009368B3">
        <w:rPr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4"/>
        <w:gridCol w:w="1516"/>
        <w:gridCol w:w="2103"/>
        <w:gridCol w:w="1987"/>
      </w:tblGrid>
      <w:tr w:rsidR="004D0191" w:rsidRPr="00B1264D" w14:paraId="1693402A" w14:textId="77777777" w:rsidTr="006E7C7F">
        <w:trPr>
          <w:trHeight w:val="320"/>
          <w:jc w:val="center"/>
        </w:trPr>
        <w:tc>
          <w:tcPr>
            <w:tcW w:w="32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11957D" w14:textId="77777777" w:rsidR="004D0191" w:rsidRPr="006C4532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1" w:right="-43" w:hanging="641"/>
              <w:jc w:val="center"/>
              <w:rPr>
                <w:highlight w:val="yellow"/>
                <w:lang w:val="en-GH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A0A982" w14:textId="77777777" w:rsidR="004D0191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 xml:space="preserve">Mean </w:t>
            </w:r>
          </w:p>
          <w:p w14:paraId="5193DCE8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>
              <w:t>d</w:t>
            </w:r>
            <w:r w:rsidRPr="00B1264D">
              <w:t>iff</w:t>
            </w:r>
            <w:r>
              <w:t>erence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8E93B6" w14:textId="77777777" w:rsidR="004D0191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 xml:space="preserve">95% CI of </w:t>
            </w:r>
          </w:p>
          <w:p w14:paraId="68C58861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diff</w:t>
            </w:r>
            <w:r>
              <w:t>erenc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DD437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right="-391" w:hanging="640"/>
              <w:jc w:val="center"/>
            </w:pPr>
            <w:r w:rsidRPr="00B1264D">
              <w:t xml:space="preserve">Adjusted </w:t>
            </w:r>
            <w:r>
              <w:t>p-v</w:t>
            </w:r>
            <w:r w:rsidRPr="00B1264D">
              <w:t>alue</w:t>
            </w:r>
          </w:p>
        </w:tc>
      </w:tr>
      <w:tr w:rsidR="004D0191" w:rsidRPr="00B1264D" w14:paraId="30768FEA" w14:textId="77777777" w:rsidTr="006E7C7F">
        <w:trPr>
          <w:trHeight w:val="320"/>
          <w:jc w:val="center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13A3D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proofErr w:type="spellStart"/>
            <w:r w:rsidRPr="00B1264D">
              <w:t>Arovit</w:t>
            </w:r>
            <w:proofErr w:type="spellEnd"/>
            <w:r w:rsidRPr="00B1264D">
              <w:t xml:space="preserve"> vs. Nifedipin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40BBA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0.0005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2C90B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-0.3832 to 0.3842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97892E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&gt;0.9999</w:t>
            </w:r>
          </w:p>
        </w:tc>
      </w:tr>
      <w:tr w:rsidR="004D0191" w:rsidRPr="00B1264D" w14:paraId="246E6A1B" w14:textId="77777777" w:rsidTr="006E7C7F">
        <w:trPr>
          <w:trHeight w:val="320"/>
          <w:jc w:val="center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7BD48E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proofErr w:type="spellStart"/>
            <w:r w:rsidRPr="00B1264D">
              <w:t>Arovit</w:t>
            </w:r>
            <w:proofErr w:type="spellEnd"/>
            <w:r w:rsidRPr="00B1264D">
              <w:t xml:space="preserve"> vs. </w:t>
            </w:r>
            <w:proofErr w:type="spellStart"/>
            <w:r w:rsidRPr="00B1264D">
              <w:t>Rivotril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962F8A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0.0125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AAA6D0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-0.3712 to 0.3962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CE3FB3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&gt;0.9999</w:t>
            </w:r>
          </w:p>
        </w:tc>
      </w:tr>
      <w:tr w:rsidR="004D0191" w:rsidRPr="00B1264D" w14:paraId="66EE74AE" w14:textId="77777777" w:rsidTr="006E7C7F">
        <w:trPr>
          <w:trHeight w:val="320"/>
          <w:jc w:val="center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94A80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proofErr w:type="spellStart"/>
            <w:r w:rsidRPr="00B1264D">
              <w:t>Arovit</w:t>
            </w:r>
            <w:proofErr w:type="spellEnd"/>
            <w:r w:rsidRPr="00B1264D">
              <w:t xml:space="preserve"> vs. PEG 200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BEF49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0.005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794BD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-0.3787 to 0.3887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9212F8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&gt;0.9999</w:t>
            </w:r>
          </w:p>
        </w:tc>
      </w:tr>
      <w:tr w:rsidR="004D0191" w:rsidRPr="00B1264D" w14:paraId="3144CBCC" w14:textId="77777777" w:rsidTr="006E7C7F">
        <w:trPr>
          <w:trHeight w:val="320"/>
          <w:jc w:val="center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FF2714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proofErr w:type="spellStart"/>
            <w:r w:rsidRPr="00B1264D">
              <w:t>Arovit</w:t>
            </w:r>
            <w:proofErr w:type="spellEnd"/>
            <w:r w:rsidRPr="00B1264D">
              <w:t xml:space="preserve"> vs. Propylene glycol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B0B60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0.016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024F0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-0.3677 to 0.3997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D5D479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0.9998</w:t>
            </w:r>
          </w:p>
        </w:tc>
      </w:tr>
      <w:tr w:rsidR="004D0191" w:rsidRPr="00B1264D" w14:paraId="098533CC" w14:textId="77777777" w:rsidTr="006E7C7F">
        <w:trPr>
          <w:trHeight w:val="320"/>
          <w:jc w:val="center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B2089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r w:rsidRPr="00B1264D">
              <w:t xml:space="preserve">Nifedipine vs. </w:t>
            </w:r>
            <w:proofErr w:type="spellStart"/>
            <w:r w:rsidRPr="00B1264D">
              <w:t>Rivotril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2BEFED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0.012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A02DDE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-0.3717 to 0.3957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0C5E2A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&gt;0.9999</w:t>
            </w:r>
          </w:p>
        </w:tc>
      </w:tr>
      <w:tr w:rsidR="004D0191" w:rsidRPr="00B1264D" w14:paraId="00AB8F40" w14:textId="77777777" w:rsidTr="006E7C7F">
        <w:trPr>
          <w:trHeight w:val="320"/>
          <w:jc w:val="center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20D7F9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r w:rsidRPr="00B1264D">
              <w:t>Nifedipine vs. PEG 200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0A5482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0.0045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58CC07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-0.3792 to 0.3882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8095A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&gt;0.9999</w:t>
            </w:r>
          </w:p>
        </w:tc>
      </w:tr>
      <w:tr w:rsidR="004D0191" w:rsidRPr="00B1264D" w14:paraId="0923FB75" w14:textId="77777777" w:rsidTr="006E7C7F">
        <w:trPr>
          <w:trHeight w:val="320"/>
          <w:jc w:val="center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A33DA6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r w:rsidRPr="00B1264D">
              <w:lastRenderedPageBreak/>
              <w:t>Nifedipine vs. Propylene glycol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80FA60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0.0155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1F77C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-0.3682 to 0.3992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503C3F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0.9998</w:t>
            </w:r>
          </w:p>
        </w:tc>
      </w:tr>
      <w:tr w:rsidR="004D0191" w:rsidRPr="00B1264D" w14:paraId="0F7A7555" w14:textId="77777777" w:rsidTr="006E7C7F">
        <w:trPr>
          <w:trHeight w:val="320"/>
          <w:jc w:val="center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25E51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proofErr w:type="spellStart"/>
            <w:r w:rsidRPr="00B1264D">
              <w:t>Rivotril</w:t>
            </w:r>
            <w:proofErr w:type="spellEnd"/>
            <w:r w:rsidRPr="00B1264D">
              <w:t xml:space="preserve"> vs. PEG 200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926B5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-0.0075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EF36C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-0.3912 to 0.3762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7D783C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&gt;0.9999</w:t>
            </w:r>
          </w:p>
        </w:tc>
      </w:tr>
      <w:tr w:rsidR="004D0191" w:rsidRPr="00B1264D" w14:paraId="5DD6DFDF" w14:textId="77777777" w:rsidTr="006E7C7F">
        <w:trPr>
          <w:trHeight w:val="320"/>
          <w:jc w:val="center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F4080E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proofErr w:type="spellStart"/>
            <w:r w:rsidRPr="00B1264D">
              <w:t>Rivotril</w:t>
            </w:r>
            <w:proofErr w:type="spellEnd"/>
            <w:r w:rsidRPr="00B1264D">
              <w:t xml:space="preserve"> vs. Propylene glycol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E5FA8C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0.0035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C99131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-0.3802 to 0.3872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D3F7D2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&gt;0.9999</w:t>
            </w:r>
          </w:p>
        </w:tc>
      </w:tr>
      <w:tr w:rsidR="004D0191" w:rsidRPr="00B1264D" w14:paraId="273F7D11" w14:textId="77777777" w:rsidTr="006E7C7F">
        <w:trPr>
          <w:trHeight w:val="320"/>
          <w:jc w:val="center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574AC7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r w:rsidRPr="00B1264D">
              <w:t>PEG 200 vs. Propylene glycol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DC62D4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0.011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C80AC6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-0.3727 to 0.3947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522AC3" w14:textId="77777777" w:rsidR="004D0191" w:rsidRPr="00B1264D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&gt;0.9999</w:t>
            </w:r>
          </w:p>
        </w:tc>
      </w:tr>
    </w:tbl>
    <w:p w14:paraId="785FB7F6" w14:textId="77777777" w:rsidR="00383A9B" w:rsidRPr="00B1738E" w:rsidRDefault="00383A9B" w:rsidP="00B1738E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b/>
          <w:bCs/>
        </w:rPr>
      </w:pPr>
    </w:p>
    <w:p w14:paraId="2A2B324D" w14:textId="77BB360D" w:rsidR="004D0191" w:rsidRPr="009368B3" w:rsidRDefault="004D0191" w:rsidP="004D0191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jc w:val="center"/>
        <w:rPr>
          <w:sz w:val="20"/>
          <w:szCs w:val="20"/>
        </w:rPr>
      </w:pPr>
      <w:r w:rsidRPr="009368B3">
        <w:rPr>
          <w:b/>
          <w:bCs/>
          <w:sz w:val="20"/>
          <w:szCs w:val="20"/>
        </w:rPr>
        <w:t>Table SI2</w:t>
      </w:r>
      <w:r w:rsidRPr="009368B3">
        <w:rPr>
          <w:sz w:val="20"/>
          <w:szCs w:val="20"/>
        </w:rPr>
        <w:t xml:space="preserve">. Tukey’s </w:t>
      </w:r>
      <w:r w:rsidR="000824C4">
        <w:rPr>
          <w:sz w:val="20"/>
          <w:szCs w:val="20"/>
        </w:rPr>
        <w:t xml:space="preserve">post-hoc </w:t>
      </w:r>
      <w:r>
        <w:rPr>
          <w:sz w:val="20"/>
          <w:szCs w:val="20"/>
        </w:rPr>
        <w:t>multiple comparison</w:t>
      </w:r>
      <w:r w:rsidRPr="009368B3">
        <w:rPr>
          <w:sz w:val="20"/>
          <w:szCs w:val="20"/>
        </w:rPr>
        <w:t xml:space="preserve"> test results for volume accuracy </w:t>
      </w:r>
      <w:r w:rsidR="00C066B1">
        <w:rPr>
          <w:sz w:val="20"/>
          <w:szCs w:val="20"/>
        </w:rPr>
        <w:t xml:space="preserve">on </w:t>
      </w:r>
      <w:r w:rsidRPr="009368B3">
        <w:rPr>
          <w:sz w:val="20"/>
          <w:szCs w:val="20"/>
        </w:rPr>
        <w:t>data extracted from Elliot et al.</w:t>
      </w:r>
      <w:r>
        <w:rPr>
          <w:sz w:val="20"/>
          <w:szCs w:val="20"/>
        </w:rPr>
        <w:t>[22]</w:t>
      </w:r>
      <w:r w:rsidRPr="009368B3">
        <w:rPr>
          <w:sz w:val="20"/>
          <w:szCs w:val="20"/>
        </w:rPr>
        <w:t xml:space="preserve"> </w:t>
      </w:r>
    </w:p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9"/>
        <w:gridCol w:w="1516"/>
        <w:gridCol w:w="2103"/>
        <w:gridCol w:w="1948"/>
      </w:tblGrid>
      <w:tr w:rsidR="004D0191" w:rsidRPr="009368B3" w14:paraId="635A2142" w14:textId="77777777" w:rsidTr="006E7C7F">
        <w:trPr>
          <w:trHeight w:val="320"/>
          <w:jc w:val="center"/>
        </w:trPr>
        <w:tc>
          <w:tcPr>
            <w:tcW w:w="42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358412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  <w:rPr>
                <w:lang w:val="en-GH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18870C" w14:textId="77777777" w:rsidR="004D0191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 xml:space="preserve">Mean </w:t>
            </w:r>
          </w:p>
          <w:p w14:paraId="6E01AF66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>
              <w:t>d</w:t>
            </w:r>
            <w:r w:rsidRPr="00B1264D">
              <w:t>iff</w:t>
            </w:r>
            <w:r>
              <w:t>erence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B2C64D" w14:textId="77777777" w:rsidR="004D0191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 xml:space="preserve">95% CI of </w:t>
            </w:r>
          </w:p>
          <w:p w14:paraId="526E67B1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>diff</w:t>
            </w:r>
            <w:r>
              <w:t>eren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8CC478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B1264D">
              <w:t xml:space="preserve">Adjusted </w:t>
            </w:r>
            <w:r>
              <w:t>p-v</w:t>
            </w:r>
            <w:r w:rsidRPr="00B1264D">
              <w:t>alue</w:t>
            </w:r>
          </w:p>
        </w:tc>
      </w:tr>
      <w:tr w:rsidR="004D0191" w:rsidRPr="009368B3" w14:paraId="04BE33E4" w14:textId="77777777" w:rsidTr="006E7C7F">
        <w:trPr>
          <w:trHeight w:val="320"/>
          <w:jc w:val="center"/>
        </w:trPr>
        <w:tc>
          <w:tcPr>
            <w:tcW w:w="42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BACFF3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r w:rsidRPr="009368B3">
              <w:t>Grape suspension vs. Cherry suspensio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85122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9368B3">
              <w:t>-0.09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DD2D24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9368B3">
              <w:t>-1.065 to 0.8850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982DE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9368B3">
              <w:t>0.9571</w:t>
            </w:r>
          </w:p>
        </w:tc>
      </w:tr>
      <w:tr w:rsidR="004D0191" w:rsidRPr="009368B3" w14:paraId="77467263" w14:textId="77777777" w:rsidTr="006E7C7F">
        <w:trPr>
          <w:trHeight w:val="320"/>
          <w:jc w:val="center"/>
        </w:trPr>
        <w:tc>
          <w:tcPr>
            <w:tcW w:w="42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95443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r w:rsidRPr="009368B3">
              <w:t>Grape suspension vs. Cherry solutio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82576D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9368B3">
              <w:t>-0.4933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60AF50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9368B3">
              <w:t>-1.468 to 0.481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26B2D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9368B3">
              <w:t>0.3343</w:t>
            </w:r>
          </w:p>
        </w:tc>
      </w:tr>
      <w:tr w:rsidR="004D0191" w:rsidRPr="009368B3" w14:paraId="28C772D6" w14:textId="77777777" w:rsidTr="006E7C7F">
        <w:trPr>
          <w:trHeight w:val="320"/>
          <w:jc w:val="center"/>
        </w:trPr>
        <w:tc>
          <w:tcPr>
            <w:tcW w:w="42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9F4662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</w:pPr>
            <w:r w:rsidRPr="009368B3">
              <w:t>Cherry suspension vs. Cherry solutio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5C18B5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9368B3">
              <w:t>-0.4033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CC24D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9368B3">
              <w:t>-1.378 to 0.571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6E90E" w14:textId="77777777" w:rsidR="004D0191" w:rsidRPr="009368B3" w:rsidRDefault="004D0191" w:rsidP="006E7C7F">
            <w:pPr>
              <w:widowControl w:val="0"/>
              <w:autoSpaceDE w:val="0"/>
              <w:autoSpaceDN w:val="0"/>
              <w:adjustRightInd w:val="0"/>
              <w:spacing w:before="100" w:after="100"/>
              <w:ind w:left="640" w:hanging="640"/>
              <w:jc w:val="center"/>
            </w:pPr>
            <w:r w:rsidRPr="009368B3">
              <w:t>0.4604</w:t>
            </w:r>
          </w:p>
        </w:tc>
      </w:tr>
    </w:tbl>
    <w:p w14:paraId="0D2054F6" w14:textId="77777777" w:rsidR="00383A9B" w:rsidRPr="00383A9B" w:rsidRDefault="00383A9B" w:rsidP="004D0191">
      <w:pPr>
        <w:widowControl w:val="0"/>
        <w:spacing w:before="100" w:beforeAutospacing="1" w:after="100" w:afterAutospacing="1" w:line="240" w:lineRule="auto"/>
        <w:mirrorIndents/>
        <w:jc w:val="both"/>
        <w:rPr>
          <w:b/>
          <w:bCs/>
        </w:rPr>
      </w:pPr>
    </w:p>
    <w:p w14:paraId="3705138B" w14:textId="5996E6C7" w:rsidR="004D0191" w:rsidRPr="004D0191" w:rsidRDefault="009E1D92" w:rsidP="004D0191">
      <w:pPr>
        <w:widowControl w:val="0"/>
        <w:spacing w:before="100" w:beforeAutospacing="1" w:after="100" w:afterAutospacing="1" w:line="240" w:lineRule="auto"/>
        <w:mirrorIndents/>
        <w:jc w:val="both"/>
        <w:rPr>
          <w:b/>
          <w:bCs/>
          <w:sz w:val="28"/>
          <w:szCs w:val="28"/>
        </w:rPr>
      </w:pPr>
      <w:r w:rsidRPr="00A25187">
        <w:rPr>
          <w:b/>
          <w:bCs/>
          <w:sz w:val="28"/>
          <w:szCs w:val="28"/>
        </w:rPr>
        <w:t>References</w:t>
      </w:r>
    </w:p>
    <w:p w14:paraId="11730498" w14:textId="462F284A" w:rsidR="004D0191" w:rsidRDefault="004D0191" w:rsidP="004D0191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</w:pPr>
      <w:r>
        <w:t>[22]</w:t>
      </w:r>
      <w:r w:rsidR="00994DE2">
        <w:t xml:space="preserve">    </w:t>
      </w:r>
      <w:r>
        <w:t xml:space="preserve">Elliott JP, </w:t>
      </w:r>
      <w:proofErr w:type="spellStart"/>
      <w:r>
        <w:t>McConaha</w:t>
      </w:r>
      <w:proofErr w:type="spellEnd"/>
      <w:r>
        <w:t xml:space="preserve"> J, Cornish N, Bunk E, Hilton L, </w:t>
      </w:r>
      <w:proofErr w:type="spellStart"/>
      <w:r>
        <w:t>Modany</w:t>
      </w:r>
      <w:proofErr w:type="spellEnd"/>
      <w:r>
        <w:t xml:space="preserve"> A, et al. Influence of Viscosity and Consumer Use on Accuracy of Oral Medication Dosing Devices. J Pharm </w:t>
      </w:r>
      <w:proofErr w:type="spellStart"/>
      <w:r>
        <w:t>Technol</w:t>
      </w:r>
      <w:proofErr w:type="spellEnd"/>
      <w:r>
        <w:t xml:space="preserve"> 2014;30. https://doi.org/10.1177/8755122514533780.</w:t>
      </w:r>
    </w:p>
    <w:p w14:paraId="3D796B85" w14:textId="55282413" w:rsidR="004D0191" w:rsidRDefault="004D0191" w:rsidP="004D0191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</w:pPr>
      <w:r>
        <w:t>[25]</w:t>
      </w:r>
      <w:r>
        <w:tab/>
        <w:t xml:space="preserve">Brown D, Ford JL, Nunn AJ, Rowe PH. An assessment of dose-uniformity of samples delivered from paediatric oral droppers. J Clin Pharm </w:t>
      </w:r>
      <w:proofErr w:type="spellStart"/>
      <w:r>
        <w:t>Ther</w:t>
      </w:r>
      <w:proofErr w:type="spellEnd"/>
      <w:r>
        <w:t xml:space="preserve"> 2004;29. https://doi.org/10.1111/j.1365-2710.2004.00595.x.</w:t>
      </w:r>
    </w:p>
    <w:sectPr w:rsidR="004D0191" w:rsidSect="0045589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02E587" w14:textId="77777777" w:rsidR="00966183" w:rsidRDefault="00966183" w:rsidP="00221EAB">
      <w:r>
        <w:separator/>
      </w:r>
    </w:p>
  </w:endnote>
  <w:endnote w:type="continuationSeparator" w:id="0">
    <w:p w14:paraId="794DAC14" w14:textId="77777777" w:rsidR="00966183" w:rsidRDefault="00966183" w:rsidP="00221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77594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7D36D3" w14:textId="25D3FF74" w:rsidR="00DA7E87" w:rsidRDefault="00DA7E87" w:rsidP="009379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1576DA" w14:textId="77777777" w:rsidR="00DA7E87" w:rsidRDefault="00DA7E87" w:rsidP="00FC38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480020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1F3BC9" w14:textId="22F68B6B" w:rsidR="00DA7E87" w:rsidRDefault="00DA7E87" w:rsidP="009379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9CF8A12" w14:textId="5F0FD436" w:rsidR="00DA7E87" w:rsidRDefault="00DA7E87" w:rsidP="00FC3846">
    <w:pPr>
      <w:pStyle w:val="Footer"/>
      <w:ind w:right="360"/>
    </w:pPr>
  </w:p>
  <w:p w14:paraId="340AC139" w14:textId="77777777" w:rsidR="00DA7E87" w:rsidRDefault="00DA7E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6B2154" w14:textId="77777777" w:rsidR="00966183" w:rsidRDefault="00966183" w:rsidP="00221EAB">
      <w:r>
        <w:separator/>
      </w:r>
    </w:p>
  </w:footnote>
  <w:footnote w:type="continuationSeparator" w:id="0">
    <w:p w14:paraId="1616EB6C" w14:textId="77777777" w:rsidR="00966183" w:rsidRDefault="00966183" w:rsidP="00221E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F1EBF"/>
    <w:multiLevelType w:val="multilevel"/>
    <w:tmpl w:val="7F1A6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53253C"/>
    <w:multiLevelType w:val="hybridMultilevel"/>
    <w:tmpl w:val="4BE60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057F71"/>
    <w:multiLevelType w:val="multilevel"/>
    <w:tmpl w:val="D4127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isplayBackgroundShap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19F"/>
    <w:rsid w:val="00007A26"/>
    <w:rsid w:val="00010E6A"/>
    <w:rsid w:val="00010EE4"/>
    <w:rsid w:val="00013E12"/>
    <w:rsid w:val="0001430A"/>
    <w:rsid w:val="00017248"/>
    <w:rsid w:val="00021D35"/>
    <w:rsid w:val="00034504"/>
    <w:rsid w:val="0003485B"/>
    <w:rsid w:val="000379E6"/>
    <w:rsid w:val="000449BB"/>
    <w:rsid w:val="00052458"/>
    <w:rsid w:val="0005308D"/>
    <w:rsid w:val="00054E46"/>
    <w:rsid w:val="000553A4"/>
    <w:rsid w:val="000555D7"/>
    <w:rsid w:val="00061109"/>
    <w:rsid w:val="000626D8"/>
    <w:rsid w:val="00067CF3"/>
    <w:rsid w:val="00070C00"/>
    <w:rsid w:val="000746CB"/>
    <w:rsid w:val="00082034"/>
    <w:rsid w:val="000824C4"/>
    <w:rsid w:val="000851F6"/>
    <w:rsid w:val="00085624"/>
    <w:rsid w:val="0008580A"/>
    <w:rsid w:val="00091883"/>
    <w:rsid w:val="000918DD"/>
    <w:rsid w:val="00096AE8"/>
    <w:rsid w:val="000A02E5"/>
    <w:rsid w:val="000A0A76"/>
    <w:rsid w:val="000A402F"/>
    <w:rsid w:val="000A7D4F"/>
    <w:rsid w:val="000B2EAE"/>
    <w:rsid w:val="000B69E9"/>
    <w:rsid w:val="000C278F"/>
    <w:rsid w:val="000C2BAF"/>
    <w:rsid w:val="000D05FC"/>
    <w:rsid w:val="000D51B0"/>
    <w:rsid w:val="000D6670"/>
    <w:rsid w:val="000D77C9"/>
    <w:rsid w:val="000E50C8"/>
    <w:rsid w:val="000F0D3C"/>
    <w:rsid w:val="000F1EC7"/>
    <w:rsid w:val="001021AC"/>
    <w:rsid w:val="00106947"/>
    <w:rsid w:val="001071A4"/>
    <w:rsid w:val="00107294"/>
    <w:rsid w:val="0010736E"/>
    <w:rsid w:val="00112C14"/>
    <w:rsid w:val="00126666"/>
    <w:rsid w:val="001305BE"/>
    <w:rsid w:val="00131E02"/>
    <w:rsid w:val="00134222"/>
    <w:rsid w:val="00140BDA"/>
    <w:rsid w:val="00142FE6"/>
    <w:rsid w:val="0014466E"/>
    <w:rsid w:val="00145B92"/>
    <w:rsid w:val="00145D92"/>
    <w:rsid w:val="001522A9"/>
    <w:rsid w:val="001538C6"/>
    <w:rsid w:val="00154AB9"/>
    <w:rsid w:val="00156A3C"/>
    <w:rsid w:val="00161B15"/>
    <w:rsid w:val="00162389"/>
    <w:rsid w:val="00165040"/>
    <w:rsid w:val="001765BC"/>
    <w:rsid w:val="00180B9D"/>
    <w:rsid w:val="00180BD5"/>
    <w:rsid w:val="00180E86"/>
    <w:rsid w:val="00183B89"/>
    <w:rsid w:val="00184573"/>
    <w:rsid w:val="0018564A"/>
    <w:rsid w:val="00185C3F"/>
    <w:rsid w:val="00190B8A"/>
    <w:rsid w:val="001914D0"/>
    <w:rsid w:val="00193CF2"/>
    <w:rsid w:val="001955B9"/>
    <w:rsid w:val="001A189A"/>
    <w:rsid w:val="001A3FA2"/>
    <w:rsid w:val="001A6039"/>
    <w:rsid w:val="001A78EB"/>
    <w:rsid w:val="001A7F09"/>
    <w:rsid w:val="001B1CEA"/>
    <w:rsid w:val="001B476B"/>
    <w:rsid w:val="001B65F4"/>
    <w:rsid w:val="001C0F80"/>
    <w:rsid w:val="001C2B08"/>
    <w:rsid w:val="001C37AC"/>
    <w:rsid w:val="001C4639"/>
    <w:rsid w:val="001C490D"/>
    <w:rsid w:val="001C4DA9"/>
    <w:rsid w:val="001C6A28"/>
    <w:rsid w:val="001D2BD6"/>
    <w:rsid w:val="001D321C"/>
    <w:rsid w:val="001D3B83"/>
    <w:rsid w:val="001D6435"/>
    <w:rsid w:val="001D6C6C"/>
    <w:rsid w:val="001E0FA5"/>
    <w:rsid w:val="001E1C94"/>
    <w:rsid w:val="001E3C15"/>
    <w:rsid w:val="001E7AC3"/>
    <w:rsid w:val="001F2683"/>
    <w:rsid w:val="001F2ABC"/>
    <w:rsid w:val="001F4697"/>
    <w:rsid w:val="001F4798"/>
    <w:rsid w:val="001F5F27"/>
    <w:rsid w:val="001F6EA1"/>
    <w:rsid w:val="001F6F15"/>
    <w:rsid w:val="00201E62"/>
    <w:rsid w:val="002062AD"/>
    <w:rsid w:val="00212B41"/>
    <w:rsid w:val="00216EBA"/>
    <w:rsid w:val="00217224"/>
    <w:rsid w:val="00221EAB"/>
    <w:rsid w:val="0022227C"/>
    <w:rsid w:val="00232465"/>
    <w:rsid w:val="00233C14"/>
    <w:rsid w:val="0023496A"/>
    <w:rsid w:val="002349EE"/>
    <w:rsid w:val="00234C56"/>
    <w:rsid w:val="00240737"/>
    <w:rsid w:val="00240952"/>
    <w:rsid w:val="00241258"/>
    <w:rsid w:val="00244326"/>
    <w:rsid w:val="00247433"/>
    <w:rsid w:val="00251A78"/>
    <w:rsid w:val="002546FE"/>
    <w:rsid w:val="0025506A"/>
    <w:rsid w:val="00256E82"/>
    <w:rsid w:val="002606F9"/>
    <w:rsid w:val="002649DA"/>
    <w:rsid w:val="002653A5"/>
    <w:rsid w:val="00267739"/>
    <w:rsid w:val="00267793"/>
    <w:rsid w:val="00267B2B"/>
    <w:rsid w:val="00270786"/>
    <w:rsid w:val="00274D61"/>
    <w:rsid w:val="00275C0C"/>
    <w:rsid w:val="002821DB"/>
    <w:rsid w:val="00284B06"/>
    <w:rsid w:val="00285C71"/>
    <w:rsid w:val="002864A7"/>
    <w:rsid w:val="00287944"/>
    <w:rsid w:val="00292692"/>
    <w:rsid w:val="00294DE1"/>
    <w:rsid w:val="0029676B"/>
    <w:rsid w:val="00296C94"/>
    <w:rsid w:val="002A44B1"/>
    <w:rsid w:val="002A4C17"/>
    <w:rsid w:val="002A50CF"/>
    <w:rsid w:val="002B65DE"/>
    <w:rsid w:val="002B7417"/>
    <w:rsid w:val="002C0720"/>
    <w:rsid w:val="002D4702"/>
    <w:rsid w:val="002E2069"/>
    <w:rsid w:val="002E5341"/>
    <w:rsid w:val="002F04D5"/>
    <w:rsid w:val="002F10AF"/>
    <w:rsid w:val="002F3F96"/>
    <w:rsid w:val="002F7188"/>
    <w:rsid w:val="00300126"/>
    <w:rsid w:val="003061A1"/>
    <w:rsid w:val="00306C80"/>
    <w:rsid w:val="00311696"/>
    <w:rsid w:val="003127DA"/>
    <w:rsid w:val="00316F52"/>
    <w:rsid w:val="003225CC"/>
    <w:rsid w:val="00322D22"/>
    <w:rsid w:val="0032691F"/>
    <w:rsid w:val="003342B7"/>
    <w:rsid w:val="0033519F"/>
    <w:rsid w:val="003364F4"/>
    <w:rsid w:val="00336FDC"/>
    <w:rsid w:val="0033731A"/>
    <w:rsid w:val="00343B81"/>
    <w:rsid w:val="0034402D"/>
    <w:rsid w:val="00344451"/>
    <w:rsid w:val="00344576"/>
    <w:rsid w:val="0034483E"/>
    <w:rsid w:val="0034534F"/>
    <w:rsid w:val="003456D8"/>
    <w:rsid w:val="00360F64"/>
    <w:rsid w:val="003655B0"/>
    <w:rsid w:val="00370137"/>
    <w:rsid w:val="00374E04"/>
    <w:rsid w:val="00380F78"/>
    <w:rsid w:val="00381625"/>
    <w:rsid w:val="00383A9B"/>
    <w:rsid w:val="00385314"/>
    <w:rsid w:val="0039083D"/>
    <w:rsid w:val="0039176D"/>
    <w:rsid w:val="00391E13"/>
    <w:rsid w:val="003A0643"/>
    <w:rsid w:val="003B1D11"/>
    <w:rsid w:val="003B70BA"/>
    <w:rsid w:val="003C3EC9"/>
    <w:rsid w:val="003C44E7"/>
    <w:rsid w:val="003C5026"/>
    <w:rsid w:val="003C5E91"/>
    <w:rsid w:val="003D0E22"/>
    <w:rsid w:val="003D295D"/>
    <w:rsid w:val="003D32B5"/>
    <w:rsid w:val="003D6D01"/>
    <w:rsid w:val="003D7EA9"/>
    <w:rsid w:val="003E0E26"/>
    <w:rsid w:val="003E34DF"/>
    <w:rsid w:val="003E6483"/>
    <w:rsid w:val="003E7883"/>
    <w:rsid w:val="003F18D2"/>
    <w:rsid w:val="003F4175"/>
    <w:rsid w:val="003F7186"/>
    <w:rsid w:val="003F75A3"/>
    <w:rsid w:val="00402F7A"/>
    <w:rsid w:val="00403E8A"/>
    <w:rsid w:val="00412A46"/>
    <w:rsid w:val="004168A4"/>
    <w:rsid w:val="00420524"/>
    <w:rsid w:val="00427B75"/>
    <w:rsid w:val="004324E5"/>
    <w:rsid w:val="004325B1"/>
    <w:rsid w:val="004436B7"/>
    <w:rsid w:val="004476EC"/>
    <w:rsid w:val="00447B35"/>
    <w:rsid w:val="0045589E"/>
    <w:rsid w:val="00455CBA"/>
    <w:rsid w:val="00455E6D"/>
    <w:rsid w:val="004612FC"/>
    <w:rsid w:val="00466D7A"/>
    <w:rsid w:val="00472428"/>
    <w:rsid w:val="00473A6A"/>
    <w:rsid w:val="0047641D"/>
    <w:rsid w:val="004825F1"/>
    <w:rsid w:val="004838CB"/>
    <w:rsid w:val="00483B92"/>
    <w:rsid w:val="004854E4"/>
    <w:rsid w:val="00490578"/>
    <w:rsid w:val="00493A27"/>
    <w:rsid w:val="00495413"/>
    <w:rsid w:val="00497D54"/>
    <w:rsid w:val="004A0AE9"/>
    <w:rsid w:val="004A1580"/>
    <w:rsid w:val="004A57E9"/>
    <w:rsid w:val="004A686B"/>
    <w:rsid w:val="004B2438"/>
    <w:rsid w:val="004B2709"/>
    <w:rsid w:val="004B27DE"/>
    <w:rsid w:val="004B3066"/>
    <w:rsid w:val="004C00A4"/>
    <w:rsid w:val="004C04D4"/>
    <w:rsid w:val="004C1938"/>
    <w:rsid w:val="004C1A2A"/>
    <w:rsid w:val="004C20E6"/>
    <w:rsid w:val="004C2679"/>
    <w:rsid w:val="004C26E8"/>
    <w:rsid w:val="004C3B59"/>
    <w:rsid w:val="004C44FD"/>
    <w:rsid w:val="004D0191"/>
    <w:rsid w:val="004D2B97"/>
    <w:rsid w:val="004D7DE2"/>
    <w:rsid w:val="004E0897"/>
    <w:rsid w:val="004E38C4"/>
    <w:rsid w:val="004E427B"/>
    <w:rsid w:val="004E4602"/>
    <w:rsid w:val="004E5366"/>
    <w:rsid w:val="004E5C5F"/>
    <w:rsid w:val="004E6C57"/>
    <w:rsid w:val="004F34DC"/>
    <w:rsid w:val="00500C13"/>
    <w:rsid w:val="0050317A"/>
    <w:rsid w:val="00507189"/>
    <w:rsid w:val="00511073"/>
    <w:rsid w:val="00512033"/>
    <w:rsid w:val="00512D63"/>
    <w:rsid w:val="00520099"/>
    <w:rsid w:val="005202A2"/>
    <w:rsid w:val="00520798"/>
    <w:rsid w:val="00522D96"/>
    <w:rsid w:val="00525205"/>
    <w:rsid w:val="00525787"/>
    <w:rsid w:val="0052654B"/>
    <w:rsid w:val="00527DB2"/>
    <w:rsid w:val="00530909"/>
    <w:rsid w:val="00531625"/>
    <w:rsid w:val="00534CB0"/>
    <w:rsid w:val="005360B9"/>
    <w:rsid w:val="005371F0"/>
    <w:rsid w:val="00541619"/>
    <w:rsid w:val="00541EC7"/>
    <w:rsid w:val="005461AE"/>
    <w:rsid w:val="00552ED4"/>
    <w:rsid w:val="005534D6"/>
    <w:rsid w:val="005600C8"/>
    <w:rsid w:val="005634EF"/>
    <w:rsid w:val="00563DDC"/>
    <w:rsid w:val="00565C05"/>
    <w:rsid w:val="0056692C"/>
    <w:rsid w:val="00566C4F"/>
    <w:rsid w:val="00567CD9"/>
    <w:rsid w:val="005718F7"/>
    <w:rsid w:val="005730A8"/>
    <w:rsid w:val="0057768E"/>
    <w:rsid w:val="00594A63"/>
    <w:rsid w:val="00594DCA"/>
    <w:rsid w:val="00594FDE"/>
    <w:rsid w:val="00595911"/>
    <w:rsid w:val="00596B57"/>
    <w:rsid w:val="005A1662"/>
    <w:rsid w:val="005A783F"/>
    <w:rsid w:val="005B6691"/>
    <w:rsid w:val="005C1FFA"/>
    <w:rsid w:val="005C4FA1"/>
    <w:rsid w:val="005C78D3"/>
    <w:rsid w:val="005D01BF"/>
    <w:rsid w:val="005D0D7B"/>
    <w:rsid w:val="005D24EA"/>
    <w:rsid w:val="005D63AC"/>
    <w:rsid w:val="005E1AF4"/>
    <w:rsid w:val="005E34A7"/>
    <w:rsid w:val="005F350B"/>
    <w:rsid w:val="00602070"/>
    <w:rsid w:val="00602905"/>
    <w:rsid w:val="006035F2"/>
    <w:rsid w:val="00603D7F"/>
    <w:rsid w:val="00610D15"/>
    <w:rsid w:val="006174DC"/>
    <w:rsid w:val="00622F1A"/>
    <w:rsid w:val="00625C8A"/>
    <w:rsid w:val="00632281"/>
    <w:rsid w:val="0063298C"/>
    <w:rsid w:val="00632DB3"/>
    <w:rsid w:val="00637394"/>
    <w:rsid w:val="00637E56"/>
    <w:rsid w:val="00641107"/>
    <w:rsid w:val="006449E3"/>
    <w:rsid w:val="00650755"/>
    <w:rsid w:val="006507AE"/>
    <w:rsid w:val="00651931"/>
    <w:rsid w:val="00652395"/>
    <w:rsid w:val="00652E20"/>
    <w:rsid w:val="006531EF"/>
    <w:rsid w:val="006635C9"/>
    <w:rsid w:val="00667705"/>
    <w:rsid w:val="00667AE0"/>
    <w:rsid w:val="00667CA8"/>
    <w:rsid w:val="006744F4"/>
    <w:rsid w:val="00674586"/>
    <w:rsid w:val="00681163"/>
    <w:rsid w:val="00681C23"/>
    <w:rsid w:val="00682FFB"/>
    <w:rsid w:val="00683EFC"/>
    <w:rsid w:val="00687635"/>
    <w:rsid w:val="00687DE4"/>
    <w:rsid w:val="00692451"/>
    <w:rsid w:val="00692EB2"/>
    <w:rsid w:val="0069778A"/>
    <w:rsid w:val="006A494C"/>
    <w:rsid w:val="006A5561"/>
    <w:rsid w:val="006A589D"/>
    <w:rsid w:val="006A6042"/>
    <w:rsid w:val="006B08B9"/>
    <w:rsid w:val="006B0DC1"/>
    <w:rsid w:val="006B1A05"/>
    <w:rsid w:val="006B4086"/>
    <w:rsid w:val="006B53C6"/>
    <w:rsid w:val="006B59DE"/>
    <w:rsid w:val="006B6256"/>
    <w:rsid w:val="006B7497"/>
    <w:rsid w:val="006C0A08"/>
    <w:rsid w:val="006C1F22"/>
    <w:rsid w:val="006C3937"/>
    <w:rsid w:val="006C4318"/>
    <w:rsid w:val="006C4532"/>
    <w:rsid w:val="006C65E7"/>
    <w:rsid w:val="006C76BE"/>
    <w:rsid w:val="006D031E"/>
    <w:rsid w:val="006D2D24"/>
    <w:rsid w:val="006D6320"/>
    <w:rsid w:val="006D78B2"/>
    <w:rsid w:val="006E11BE"/>
    <w:rsid w:val="006E7240"/>
    <w:rsid w:val="006F1D3C"/>
    <w:rsid w:val="006F494A"/>
    <w:rsid w:val="006F6096"/>
    <w:rsid w:val="006F647F"/>
    <w:rsid w:val="006F6720"/>
    <w:rsid w:val="006F6824"/>
    <w:rsid w:val="00701FE3"/>
    <w:rsid w:val="007027A0"/>
    <w:rsid w:val="007038E2"/>
    <w:rsid w:val="00712730"/>
    <w:rsid w:val="007172E7"/>
    <w:rsid w:val="0072424C"/>
    <w:rsid w:val="007270BE"/>
    <w:rsid w:val="00734D00"/>
    <w:rsid w:val="007401E2"/>
    <w:rsid w:val="0074064D"/>
    <w:rsid w:val="00742810"/>
    <w:rsid w:val="007443A1"/>
    <w:rsid w:val="007455DB"/>
    <w:rsid w:val="00752880"/>
    <w:rsid w:val="00752ECC"/>
    <w:rsid w:val="00754797"/>
    <w:rsid w:val="00756588"/>
    <w:rsid w:val="00756728"/>
    <w:rsid w:val="00756F31"/>
    <w:rsid w:val="00757BE2"/>
    <w:rsid w:val="007620D4"/>
    <w:rsid w:val="0076239B"/>
    <w:rsid w:val="007643C2"/>
    <w:rsid w:val="00764EC9"/>
    <w:rsid w:val="00773F13"/>
    <w:rsid w:val="007809DC"/>
    <w:rsid w:val="00782C07"/>
    <w:rsid w:val="00785141"/>
    <w:rsid w:val="0078646C"/>
    <w:rsid w:val="007874E9"/>
    <w:rsid w:val="00791AFE"/>
    <w:rsid w:val="007971AF"/>
    <w:rsid w:val="007A1854"/>
    <w:rsid w:val="007A579A"/>
    <w:rsid w:val="007B010C"/>
    <w:rsid w:val="007B40B5"/>
    <w:rsid w:val="007C32A3"/>
    <w:rsid w:val="007C49DD"/>
    <w:rsid w:val="007C595E"/>
    <w:rsid w:val="007C7FE3"/>
    <w:rsid w:val="007D287D"/>
    <w:rsid w:val="007D3E1D"/>
    <w:rsid w:val="007D69F7"/>
    <w:rsid w:val="007D74E1"/>
    <w:rsid w:val="007D777E"/>
    <w:rsid w:val="007E4C95"/>
    <w:rsid w:val="007E5824"/>
    <w:rsid w:val="007E6B2C"/>
    <w:rsid w:val="007E7308"/>
    <w:rsid w:val="007E74AD"/>
    <w:rsid w:val="007F00D1"/>
    <w:rsid w:val="007F187C"/>
    <w:rsid w:val="007F6202"/>
    <w:rsid w:val="0080170D"/>
    <w:rsid w:val="00801AD3"/>
    <w:rsid w:val="00801E52"/>
    <w:rsid w:val="00812056"/>
    <w:rsid w:val="00814F8A"/>
    <w:rsid w:val="00820E99"/>
    <w:rsid w:val="008223DD"/>
    <w:rsid w:val="00822E79"/>
    <w:rsid w:val="00825175"/>
    <w:rsid w:val="008256B0"/>
    <w:rsid w:val="00830E72"/>
    <w:rsid w:val="00833093"/>
    <w:rsid w:val="00834B02"/>
    <w:rsid w:val="00847AFE"/>
    <w:rsid w:val="008520B1"/>
    <w:rsid w:val="00852BAA"/>
    <w:rsid w:val="008534FA"/>
    <w:rsid w:val="00854AF3"/>
    <w:rsid w:val="00856699"/>
    <w:rsid w:val="00860993"/>
    <w:rsid w:val="00860EDD"/>
    <w:rsid w:val="00862829"/>
    <w:rsid w:val="00864281"/>
    <w:rsid w:val="00865F02"/>
    <w:rsid w:val="00866227"/>
    <w:rsid w:val="00870F2C"/>
    <w:rsid w:val="0087210D"/>
    <w:rsid w:val="008849DA"/>
    <w:rsid w:val="008874F4"/>
    <w:rsid w:val="00892967"/>
    <w:rsid w:val="00893991"/>
    <w:rsid w:val="008942DF"/>
    <w:rsid w:val="008947A0"/>
    <w:rsid w:val="008961AD"/>
    <w:rsid w:val="008A2D5F"/>
    <w:rsid w:val="008A321B"/>
    <w:rsid w:val="008B28F7"/>
    <w:rsid w:val="008B50DE"/>
    <w:rsid w:val="008B775C"/>
    <w:rsid w:val="008C46B0"/>
    <w:rsid w:val="008D3EA8"/>
    <w:rsid w:val="008D42C2"/>
    <w:rsid w:val="008E1891"/>
    <w:rsid w:val="008F19C7"/>
    <w:rsid w:val="008F35D5"/>
    <w:rsid w:val="0090286D"/>
    <w:rsid w:val="00903181"/>
    <w:rsid w:val="00903500"/>
    <w:rsid w:val="009035D0"/>
    <w:rsid w:val="00915EFB"/>
    <w:rsid w:val="0092154C"/>
    <w:rsid w:val="00921AE8"/>
    <w:rsid w:val="009246F9"/>
    <w:rsid w:val="00927A3B"/>
    <w:rsid w:val="00932BDC"/>
    <w:rsid w:val="009339B5"/>
    <w:rsid w:val="0093463E"/>
    <w:rsid w:val="00936690"/>
    <w:rsid w:val="009368B3"/>
    <w:rsid w:val="00937983"/>
    <w:rsid w:val="009403E4"/>
    <w:rsid w:val="00941D1E"/>
    <w:rsid w:val="00942A97"/>
    <w:rsid w:val="00944851"/>
    <w:rsid w:val="009508AF"/>
    <w:rsid w:val="00951FC0"/>
    <w:rsid w:val="00956E3F"/>
    <w:rsid w:val="00956F77"/>
    <w:rsid w:val="009611CF"/>
    <w:rsid w:val="00962719"/>
    <w:rsid w:val="00964111"/>
    <w:rsid w:val="00966183"/>
    <w:rsid w:val="00967901"/>
    <w:rsid w:val="00967C30"/>
    <w:rsid w:val="0097007F"/>
    <w:rsid w:val="009716AB"/>
    <w:rsid w:val="00972AE2"/>
    <w:rsid w:val="009820F4"/>
    <w:rsid w:val="00982230"/>
    <w:rsid w:val="00985881"/>
    <w:rsid w:val="00986918"/>
    <w:rsid w:val="00990854"/>
    <w:rsid w:val="00991229"/>
    <w:rsid w:val="00994DE2"/>
    <w:rsid w:val="009A04BE"/>
    <w:rsid w:val="009A3800"/>
    <w:rsid w:val="009A38DB"/>
    <w:rsid w:val="009A4365"/>
    <w:rsid w:val="009A4FBA"/>
    <w:rsid w:val="009B3C32"/>
    <w:rsid w:val="009B647B"/>
    <w:rsid w:val="009B6F43"/>
    <w:rsid w:val="009C0A01"/>
    <w:rsid w:val="009C0A5F"/>
    <w:rsid w:val="009C1332"/>
    <w:rsid w:val="009C2ED0"/>
    <w:rsid w:val="009C6611"/>
    <w:rsid w:val="009D2EFF"/>
    <w:rsid w:val="009D4BEC"/>
    <w:rsid w:val="009D7409"/>
    <w:rsid w:val="009D7DD1"/>
    <w:rsid w:val="009E1D92"/>
    <w:rsid w:val="009E449D"/>
    <w:rsid w:val="009E4CB1"/>
    <w:rsid w:val="009E5FE2"/>
    <w:rsid w:val="009E6ECE"/>
    <w:rsid w:val="009F0010"/>
    <w:rsid w:val="009F074F"/>
    <w:rsid w:val="009F5843"/>
    <w:rsid w:val="00A006E5"/>
    <w:rsid w:val="00A05746"/>
    <w:rsid w:val="00A05F99"/>
    <w:rsid w:val="00A0632B"/>
    <w:rsid w:val="00A0753D"/>
    <w:rsid w:val="00A14965"/>
    <w:rsid w:val="00A14BC6"/>
    <w:rsid w:val="00A21A98"/>
    <w:rsid w:val="00A228F3"/>
    <w:rsid w:val="00A2331B"/>
    <w:rsid w:val="00A25187"/>
    <w:rsid w:val="00A25601"/>
    <w:rsid w:val="00A26590"/>
    <w:rsid w:val="00A31AF1"/>
    <w:rsid w:val="00A32C9A"/>
    <w:rsid w:val="00A37F44"/>
    <w:rsid w:val="00A40303"/>
    <w:rsid w:val="00A417B1"/>
    <w:rsid w:val="00A46F17"/>
    <w:rsid w:val="00A5260D"/>
    <w:rsid w:val="00A5487E"/>
    <w:rsid w:val="00A57A68"/>
    <w:rsid w:val="00A6172B"/>
    <w:rsid w:val="00A64113"/>
    <w:rsid w:val="00A665D8"/>
    <w:rsid w:val="00A67F8C"/>
    <w:rsid w:val="00A70FC3"/>
    <w:rsid w:val="00A716DD"/>
    <w:rsid w:val="00A72544"/>
    <w:rsid w:val="00A7415B"/>
    <w:rsid w:val="00A748D0"/>
    <w:rsid w:val="00A7693C"/>
    <w:rsid w:val="00A818A8"/>
    <w:rsid w:val="00A8206F"/>
    <w:rsid w:val="00A91B1F"/>
    <w:rsid w:val="00A93556"/>
    <w:rsid w:val="00A96698"/>
    <w:rsid w:val="00AA0DC3"/>
    <w:rsid w:val="00AA320B"/>
    <w:rsid w:val="00AB1057"/>
    <w:rsid w:val="00AB2A70"/>
    <w:rsid w:val="00AB2BE3"/>
    <w:rsid w:val="00AB5C63"/>
    <w:rsid w:val="00AC04FD"/>
    <w:rsid w:val="00AD1FA1"/>
    <w:rsid w:val="00AD24B0"/>
    <w:rsid w:val="00AD4322"/>
    <w:rsid w:val="00AD6BB0"/>
    <w:rsid w:val="00AE60F1"/>
    <w:rsid w:val="00AE6ECF"/>
    <w:rsid w:val="00AE6F02"/>
    <w:rsid w:val="00AE7194"/>
    <w:rsid w:val="00B04977"/>
    <w:rsid w:val="00B05EF8"/>
    <w:rsid w:val="00B10C29"/>
    <w:rsid w:val="00B11EB0"/>
    <w:rsid w:val="00B1264D"/>
    <w:rsid w:val="00B13105"/>
    <w:rsid w:val="00B14142"/>
    <w:rsid w:val="00B15F81"/>
    <w:rsid w:val="00B16EFF"/>
    <w:rsid w:val="00B1738E"/>
    <w:rsid w:val="00B20326"/>
    <w:rsid w:val="00B21911"/>
    <w:rsid w:val="00B23CA1"/>
    <w:rsid w:val="00B2759E"/>
    <w:rsid w:val="00B27930"/>
    <w:rsid w:val="00B30BD4"/>
    <w:rsid w:val="00B31760"/>
    <w:rsid w:val="00B3687A"/>
    <w:rsid w:val="00B37BAC"/>
    <w:rsid w:val="00B37F63"/>
    <w:rsid w:val="00B47914"/>
    <w:rsid w:val="00B541F2"/>
    <w:rsid w:val="00B543D5"/>
    <w:rsid w:val="00B65321"/>
    <w:rsid w:val="00B660A7"/>
    <w:rsid w:val="00B669D9"/>
    <w:rsid w:val="00B804FE"/>
    <w:rsid w:val="00B805C9"/>
    <w:rsid w:val="00B8314D"/>
    <w:rsid w:val="00B852F9"/>
    <w:rsid w:val="00B85D78"/>
    <w:rsid w:val="00B85DDE"/>
    <w:rsid w:val="00B92F88"/>
    <w:rsid w:val="00B93360"/>
    <w:rsid w:val="00BA287B"/>
    <w:rsid w:val="00BA3D5D"/>
    <w:rsid w:val="00BA401E"/>
    <w:rsid w:val="00BA4E68"/>
    <w:rsid w:val="00BA5EB5"/>
    <w:rsid w:val="00BB176D"/>
    <w:rsid w:val="00BB35B2"/>
    <w:rsid w:val="00BB3F5A"/>
    <w:rsid w:val="00BB618D"/>
    <w:rsid w:val="00BC7BA2"/>
    <w:rsid w:val="00BD13A4"/>
    <w:rsid w:val="00BD2486"/>
    <w:rsid w:val="00BD302A"/>
    <w:rsid w:val="00BD3BE5"/>
    <w:rsid w:val="00BD6B94"/>
    <w:rsid w:val="00BE4A06"/>
    <w:rsid w:val="00BE6B65"/>
    <w:rsid w:val="00BF193F"/>
    <w:rsid w:val="00BF2540"/>
    <w:rsid w:val="00BF2A4C"/>
    <w:rsid w:val="00BF5F0F"/>
    <w:rsid w:val="00C00803"/>
    <w:rsid w:val="00C011CF"/>
    <w:rsid w:val="00C02F7D"/>
    <w:rsid w:val="00C047C3"/>
    <w:rsid w:val="00C04F36"/>
    <w:rsid w:val="00C05684"/>
    <w:rsid w:val="00C05AD6"/>
    <w:rsid w:val="00C066B1"/>
    <w:rsid w:val="00C10A47"/>
    <w:rsid w:val="00C118DA"/>
    <w:rsid w:val="00C11F84"/>
    <w:rsid w:val="00C15F23"/>
    <w:rsid w:val="00C173DB"/>
    <w:rsid w:val="00C17D49"/>
    <w:rsid w:val="00C20341"/>
    <w:rsid w:val="00C24A7C"/>
    <w:rsid w:val="00C316AC"/>
    <w:rsid w:val="00C33ED8"/>
    <w:rsid w:val="00C35F76"/>
    <w:rsid w:val="00C373A6"/>
    <w:rsid w:val="00C415B7"/>
    <w:rsid w:val="00C42E6B"/>
    <w:rsid w:val="00C47C81"/>
    <w:rsid w:val="00C634CF"/>
    <w:rsid w:val="00C63BAB"/>
    <w:rsid w:val="00C64091"/>
    <w:rsid w:val="00C64B8B"/>
    <w:rsid w:val="00C654E5"/>
    <w:rsid w:val="00C70728"/>
    <w:rsid w:val="00C77680"/>
    <w:rsid w:val="00C822BD"/>
    <w:rsid w:val="00C875A7"/>
    <w:rsid w:val="00C936F0"/>
    <w:rsid w:val="00C938DF"/>
    <w:rsid w:val="00C94532"/>
    <w:rsid w:val="00C95944"/>
    <w:rsid w:val="00C9613B"/>
    <w:rsid w:val="00C96DC5"/>
    <w:rsid w:val="00CA244B"/>
    <w:rsid w:val="00CA3579"/>
    <w:rsid w:val="00CA4F8B"/>
    <w:rsid w:val="00CA5480"/>
    <w:rsid w:val="00CA6204"/>
    <w:rsid w:val="00CB1A31"/>
    <w:rsid w:val="00CB1E66"/>
    <w:rsid w:val="00CB3D70"/>
    <w:rsid w:val="00CC0AE6"/>
    <w:rsid w:val="00CC0D4F"/>
    <w:rsid w:val="00CC31FB"/>
    <w:rsid w:val="00CC3E8B"/>
    <w:rsid w:val="00CD0BEF"/>
    <w:rsid w:val="00CD4C5C"/>
    <w:rsid w:val="00CD5526"/>
    <w:rsid w:val="00CD56CF"/>
    <w:rsid w:val="00CD62B4"/>
    <w:rsid w:val="00CE0289"/>
    <w:rsid w:val="00CE0727"/>
    <w:rsid w:val="00CE2335"/>
    <w:rsid w:val="00CE5FB0"/>
    <w:rsid w:val="00CE6A64"/>
    <w:rsid w:val="00CF7F11"/>
    <w:rsid w:val="00D060FF"/>
    <w:rsid w:val="00D06AAE"/>
    <w:rsid w:val="00D15332"/>
    <w:rsid w:val="00D15972"/>
    <w:rsid w:val="00D201AB"/>
    <w:rsid w:val="00D216CD"/>
    <w:rsid w:val="00D24BB2"/>
    <w:rsid w:val="00D26CDE"/>
    <w:rsid w:val="00D32B0B"/>
    <w:rsid w:val="00D42216"/>
    <w:rsid w:val="00D55A01"/>
    <w:rsid w:val="00D55D07"/>
    <w:rsid w:val="00D56BA6"/>
    <w:rsid w:val="00D57DEF"/>
    <w:rsid w:val="00D617B2"/>
    <w:rsid w:val="00D64100"/>
    <w:rsid w:val="00D71177"/>
    <w:rsid w:val="00D74077"/>
    <w:rsid w:val="00D76555"/>
    <w:rsid w:val="00D80E91"/>
    <w:rsid w:val="00D80F05"/>
    <w:rsid w:val="00D84DFE"/>
    <w:rsid w:val="00D85963"/>
    <w:rsid w:val="00D90D45"/>
    <w:rsid w:val="00D9345C"/>
    <w:rsid w:val="00D95059"/>
    <w:rsid w:val="00D957C8"/>
    <w:rsid w:val="00DA3CA1"/>
    <w:rsid w:val="00DA6364"/>
    <w:rsid w:val="00DA77A3"/>
    <w:rsid w:val="00DA792A"/>
    <w:rsid w:val="00DA7E87"/>
    <w:rsid w:val="00DB092D"/>
    <w:rsid w:val="00DB1C24"/>
    <w:rsid w:val="00DB22D3"/>
    <w:rsid w:val="00DC2795"/>
    <w:rsid w:val="00DC556F"/>
    <w:rsid w:val="00DC5E7F"/>
    <w:rsid w:val="00DC66B1"/>
    <w:rsid w:val="00DC673B"/>
    <w:rsid w:val="00DC76FD"/>
    <w:rsid w:val="00DC79AB"/>
    <w:rsid w:val="00DD3F5E"/>
    <w:rsid w:val="00DD4B95"/>
    <w:rsid w:val="00DD702D"/>
    <w:rsid w:val="00DD70DD"/>
    <w:rsid w:val="00DE0C39"/>
    <w:rsid w:val="00DE1CE5"/>
    <w:rsid w:val="00DE45F8"/>
    <w:rsid w:val="00DE4CEC"/>
    <w:rsid w:val="00DE529A"/>
    <w:rsid w:val="00DE626A"/>
    <w:rsid w:val="00DF0389"/>
    <w:rsid w:val="00DF0A86"/>
    <w:rsid w:val="00DF1B2C"/>
    <w:rsid w:val="00DF3D5E"/>
    <w:rsid w:val="00DF4482"/>
    <w:rsid w:val="00DF4BD7"/>
    <w:rsid w:val="00DF7B69"/>
    <w:rsid w:val="00E00D4E"/>
    <w:rsid w:val="00E12815"/>
    <w:rsid w:val="00E12B55"/>
    <w:rsid w:val="00E17913"/>
    <w:rsid w:val="00E24E27"/>
    <w:rsid w:val="00E27323"/>
    <w:rsid w:val="00E27F11"/>
    <w:rsid w:val="00E310FE"/>
    <w:rsid w:val="00E3449C"/>
    <w:rsid w:val="00E37E43"/>
    <w:rsid w:val="00E4654F"/>
    <w:rsid w:val="00E46CC0"/>
    <w:rsid w:val="00E52357"/>
    <w:rsid w:val="00E52E7F"/>
    <w:rsid w:val="00E565D5"/>
    <w:rsid w:val="00E643B4"/>
    <w:rsid w:val="00E64C93"/>
    <w:rsid w:val="00E66926"/>
    <w:rsid w:val="00E71489"/>
    <w:rsid w:val="00E715CC"/>
    <w:rsid w:val="00E7440D"/>
    <w:rsid w:val="00E74A53"/>
    <w:rsid w:val="00E74D75"/>
    <w:rsid w:val="00E833EB"/>
    <w:rsid w:val="00E84E0E"/>
    <w:rsid w:val="00E853DA"/>
    <w:rsid w:val="00E85A48"/>
    <w:rsid w:val="00E8742B"/>
    <w:rsid w:val="00E90175"/>
    <w:rsid w:val="00E90A77"/>
    <w:rsid w:val="00E90C33"/>
    <w:rsid w:val="00E921BB"/>
    <w:rsid w:val="00E927D0"/>
    <w:rsid w:val="00E963E5"/>
    <w:rsid w:val="00EA1843"/>
    <w:rsid w:val="00EA31B2"/>
    <w:rsid w:val="00EA7299"/>
    <w:rsid w:val="00EB0CCB"/>
    <w:rsid w:val="00EB39DA"/>
    <w:rsid w:val="00EB652C"/>
    <w:rsid w:val="00EB7853"/>
    <w:rsid w:val="00EC02F3"/>
    <w:rsid w:val="00EC16C4"/>
    <w:rsid w:val="00ED1803"/>
    <w:rsid w:val="00ED62E3"/>
    <w:rsid w:val="00ED709C"/>
    <w:rsid w:val="00ED728E"/>
    <w:rsid w:val="00EE15A6"/>
    <w:rsid w:val="00EE2AC2"/>
    <w:rsid w:val="00EF1287"/>
    <w:rsid w:val="00EF245B"/>
    <w:rsid w:val="00EF53FF"/>
    <w:rsid w:val="00EF705A"/>
    <w:rsid w:val="00EF7542"/>
    <w:rsid w:val="00F01C06"/>
    <w:rsid w:val="00F01E54"/>
    <w:rsid w:val="00F03FC4"/>
    <w:rsid w:val="00F07F4F"/>
    <w:rsid w:val="00F177EB"/>
    <w:rsid w:val="00F219E8"/>
    <w:rsid w:val="00F24717"/>
    <w:rsid w:val="00F24AC0"/>
    <w:rsid w:val="00F26343"/>
    <w:rsid w:val="00F31865"/>
    <w:rsid w:val="00F31A77"/>
    <w:rsid w:val="00F35CB7"/>
    <w:rsid w:val="00F365C5"/>
    <w:rsid w:val="00F3792A"/>
    <w:rsid w:val="00F37999"/>
    <w:rsid w:val="00F4126B"/>
    <w:rsid w:val="00F51210"/>
    <w:rsid w:val="00F57387"/>
    <w:rsid w:val="00F60BC8"/>
    <w:rsid w:val="00F62CF8"/>
    <w:rsid w:val="00F64178"/>
    <w:rsid w:val="00F66AF6"/>
    <w:rsid w:val="00F71A77"/>
    <w:rsid w:val="00F76883"/>
    <w:rsid w:val="00F814C7"/>
    <w:rsid w:val="00F85328"/>
    <w:rsid w:val="00F85514"/>
    <w:rsid w:val="00F8576D"/>
    <w:rsid w:val="00F85BCE"/>
    <w:rsid w:val="00FA6487"/>
    <w:rsid w:val="00FA76DC"/>
    <w:rsid w:val="00FA78F8"/>
    <w:rsid w:val="00FB5868"/>
    <w:rsid w:val="00FC0CBC"/>
    <w:rsid w:val="00FC221D"/>
    <w:rsid w:val="00FC2D06"/>
    <w:rsid w:val="00FC33F6"/>
    <w:rsid w:val="00FC3846"/>
    <w:rsid w:val="00FC389A"/>
    <w:rsid w:val="00FC518F"/>
    <w:rsid w:val="00FC7C2B"/>
    <w:rsid w:val="00FD0D7A"/>
    <w:rsid w:val="00FE5C31"/>
    <w:rsid w:val="00FE619F"/>
    <w:rsid w:val="00FF2603"/>
    <w:rsid w:val="00FF4893"/>
    <w:rsid w:val="00FF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6E687"/>
  <w15:chartTrackingRefBased/>
  <w15:docId w15:val="{261AF1B1-BC0B-47B0-A047-C61014342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17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27A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64B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1E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EAB"/>
  </w:style>
  <w:style w:type="paragraph" w:styleId="Footer">
    <w:name w:val="footer"/>
    <w:basedOn w:val="Normal"/>
    <w:link w:val="FooterChar"/>
    <w:uiPriority w:val="99"/>
    <w:unhideWhenUsed/>
    <w:rsid w:val="00221E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1EAB"/>
  </w:style>
  <w:style w:type="character" w:styleId="CommentReference">
    <w:name w:val="annotation reference"/>
    <w:basedOn w:val="DefaultParagraphFont"/>
    <w:uiPriority w:val="99"/>
    <w:semiHidden/>
    <w:unhideWhenUsed/>
    <w:rsid w:val="00B36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8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87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87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8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87A"/>
    <w:rPr>
      <w:rFonts w:ascii="Times New Roman" w:hAnsi="Times New Roman" w:cs="Times New Roman"/>
      <w:sz w:val="18"/>
      <w:szCs w:val="1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C3846"/>
  </w:style>
  <w:style w:type="character" w:styleId="PlaceholderText">
    <w:name w:val="Placeholder Text"/>
    <w:basedOn w:val="DefaultParagraphFont"/>
    <w:uiPriority w:val="99"/>
    <w:semiHidden/>
    <w:rsid w:val="00C47C8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360B9"/>
  </w:style>
  <w:style w:type="table" w:styleId="TableGrid">
    <w:name w:val="Table Grid"/>
    <w:basedOn w:val="TableNormal"/>
    <w:uiPriority w:val="39"/>
    <w:rsid w:val="00972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70F2C"/>
    <w:pPr>
      <w:spacing w:before="100" w:beforeAutospacing="1" w:after="100" w:afterAutospacing="1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947A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47A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947A0"/>
    <w:rPr>
      <w:vertAlign w:val="superscript"/>
    </w:rPr>
  </w:style>
  <w:style w:type="paragraph" w:styleId="Revision">
    <w:name w:val="Revision"/>
    <w:hidden/>
    <w:uiPriority w:val="99"/>
    <w:semiHidden/>
    <w:rsid w:val="00814F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C2D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1854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6C45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7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55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9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4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40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8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27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0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4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7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46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4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7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6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52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18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93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50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2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3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5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0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8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1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2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2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3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7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3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7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38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3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7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2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6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78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29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7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6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7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2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2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3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5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2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1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6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8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4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4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2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6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56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19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3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75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1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10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1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0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3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01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2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1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3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0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00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8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0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6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88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8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5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70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5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2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57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1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1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4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74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04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4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16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2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5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25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7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1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2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41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0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0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02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0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9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2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4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6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5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5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4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67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4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5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01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05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22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0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84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8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1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0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1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1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54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9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79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9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43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91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2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7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8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8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6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6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41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0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4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3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3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5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9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9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0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30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1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1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95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4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30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7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8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6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4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74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6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9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6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1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31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99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1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74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33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8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7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71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1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3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13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0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0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46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46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9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DB2EF262-B018-EF4D-9321-705F4E1D5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7</TotalTime>
  <Pages>3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ussif</cp:lastModifiedBy>
  <cp:revision>74</cp:revision>
  <dcterms:created xsi:type="dcterms:W3CDTF">2022-04-09T10:04:00Z</dcterms:created>
  <dcterms:modified xsi:type="dcterms:W3CDTF">2022-10-1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387aa23-9dea-3f35-9b1c-afce88b3b06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chicago-fullnote-bibliography</vt:lpwstr>
  </property>
  <property fmtid="{D5CDD505-2E9C-101B-9397-08002B2CF9AE}" pid="11" name="Mendeley Recent Style Name 3_1">
    <vt:lpwstr>Chicago Manual of Style 17th edition (full note)</vt:lpwstr>
  </property>
  <property fmtid="{D5CDD505-2E9C-101B-9397-08002B2CF9AE}" pid="12" name="Mendeley Recent Style Id 4_1">
    <vt:lpwstr>http://www.zotero.org/styles/chicago-note-bibliography</vt:lpwstr>
  </property>
  <property fmtid="{D5CDD505-2E9C-101B-9397-08002B2CF9AE}" pid="13" name="Mendeley Recent Style Name 4_1">
    <vt:lpwstr>Chicago Manual of Style 17th edition (note)</vt:lpwstr>
  </property>
  <property fmtid="{D5CDD505-2E9C-101B-9397-08002B2CF9AE}" pid="14" name="Mendeley Recent Style Id 5_1">
    <vt:lpwstr>http://www.zotero.org/styles/elsevier-vancouver</vt:lpwstr>
  </property>
  <property fmtid="{D5CDD505-2E9C-101B-9397-08002B2CF9AE}" pid="15" name="Mendeley Recent Style Name 5_1">
    <vt:lpwstr>Elsevier - Vancouver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deprecated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elsevier-vancouver</vt:lpwstr>
  </property>
</Properties>
</file>